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772D4" w14:textId="77777777" w:rsidR="008037D3" w:rsidRDefault="008037D3" w:rsidP="008037D3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Pr="00CA01F7">
        <w:rPr>
          <w:b/>
          <w:bCs/>
          <w:sz w:val="28"/>
          <w:szCs w:val="28"/>
        </w:rPr>
        <w:t xml:space="preserve">upplementary </w:t>
      </w:r>
      <w:r>
        <w:rPr>
          <w:b/>
          <w:bCs/>
          <w:sz w:val="28"/>
          <w:szCs w:val="28"/>
        </w:rPr>
        <w:t>Material</w:t>
      </w:r>
    </w:p>
    <w:p w14:paraId="5CED0C86" w14:textId="77777777" w:rsidR="008037D3" w:rsidRPr="009A2116" w:rsidRDefault="008037D3" w:rsidP="008037D3">
      <w:pPr>
        <w:spacing w:line="480" w:lineRule="auto"/>
        <w:rPr>
          <w:rFonts w:eastAsiaTheme="minorHAnsi"/>
          <w:sz w:val="24"/>
          <w:szCs w:val="24"/>
        </w:rPr>
      </w:pPr>
      <w:r w:rsidRPr="009A2116">
        <w:rPr>
          <w:rFonts w:eastAsiaTheme="minorHAnsi" w:hint="eastAsia"/>
          <w:sz w:val="24"/>
          <w:szCs w:val="24"/>
        </w:rPr>
        <w:t>T</w:t>
      </w:r>
      <w:r w:rsidRPr="009A2116">
        <w:rPr>
          <w:rFonts w:eastAsiaTheme="minorHAnsi"/>
          <w:sz w:val="24"/>
          <w:szCs w:val="24"/>
        </w:rPr>
        <w:t>able S</w:t>
      </w:r>
      <w:proofErr w:type="gramStart"/>
      <w:r w:rsidRPr="009A2116">
        <w:rPr>
          <w:rFonts w:eastAsiaTheme="minorHAnsi"/>
          <w:sz w:val="24"/>
          <w:szCs w:val="24"/>
        </w:rPr>
        <w:t>1  All</w:t>
      </w:r>
      <w:proofErr w:type="gramEnd"/>
      <w:r w:rsidRPr="009A2116">
        <w:rPr>
          <w:rFonts w:eastAsiaTheme="minorHAnsi"/>
          <w:sz w:val="24"/>
          <w:szCs w:val="24"/>
        </w:rPr>
        <w:t xml:space="preserve"> primers used in this study</w:t>
      </w:r>
    </w:p>
    <w:tbl>
      <w:tblPr>
        <w:tblW w:w="8487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87"/>
      </w:tblGrid>
      <w:tr w:rsidR="008037D3" w:rsidRPr="003127E7" w14:paraId="73F1EEED" w14:textId="77777777" w:rsidTr="00FA74F7">
        <w:trPr>
          <w:trHeight w:val="4731"/>
        </w:trPr>
        <w:tc>
          <w:tcPr>
            <w:tcW w:w="8487" w:type="dxa"/>
            <w:tcBorders>
              <w:left w:val="nil"/>
              <w:right w:val="nil"/>
            </w:tcBorders>
          </w:tcPr>
          <w:p w14:paraId="0D0664E6" w14:textId="77777777" w:rsidR="008037D3" w:rsidRPr="003127E7" w:rsidRDefault="008037D3" w:rsidP="00FA74F7">
            <w:pPr>
              <w:pBdr>
                <w:bottom w:val="single" w:sz="4" w:space="1" w:color="auto"/>
              </w:pBdr>
              <w:spacing w:line="480" w:lineRule="auto"/>
            </w:pPr>
            <w:r>
              <w:rPr>
                <w:rFonts w:hint="eastAsia"/>
              </w:rPr>
              <w:t>G</w:t>
            </w:r>
            <w:r>
              <w:t>ene                             sequence</w:t>
            </w:r>
          </w:p>
          <w:p w14:paraId="49597477" w14:textId="77777777" w:rsidR="008037D3" w:rsidRPr="003127E7" w:rsidRDefault="008037D3" w:rsidP="00FA74F7">
            <w:pPr>
              <w:spacing w:line="480" w:lineRule="auto"/>
            </w:pPr>
            <w:r w:rsidRPr="003127E7">
              <w:t>GAPDH FORWARD</w:t>
            </w:r>
            <w:r w:rsidRPr="003127E7">
              <w:tab/>
              <w:t xml:space="preserve">            </w:t>
            </w:r>
            <w:r>
              <w:t xml:space="preserve"> </w:t>
            </w:r>
            <w:r w:rsidRPr="003127E7">
              <w:t xml:space="preserve"> CAGGAGGCATTGCTGATGAT</w:t>
            </w:r>
          </w:p>
          <w:p w14:paraId="07D5D9D1" w14:textId="77777777" w:rsidR="008037D3" w:rsidRPr="003127E7" w:rsidRDefault="008037D3" w:rsidP="00FA74F7">
            <w:pPr>
              <w:spacing w:line="480" w:lineRule="auto"/>
            </w:pPr>
            <w:r w:rsidRPr="003127E7">
              <w:t xml:space="preserve">GAPDH REVERSE                  </w:t>
            </w:r>
            <w:r>
              <w:t xml:space="preserve"> </w:t>
            </w:r>
            <w:r w:rsidRPr="003127E7">
              <w:t>GAAGGCTGGGGCTCATTT</w:t>
            </w:r>
          </w:p>
          <w:p w14:paraId="3211DF93" w14:textId="77777777" w:rsidR="008037D3" w:rsidRPr="003127E7" w:rsidRDefault="008037D3" w:rsidP="00FA74F7">
            <w:pPr>
              <w:spacing w:line="480" w:lineRule="auto"/>
            </w:pPr>
            <w:r w:rsidRPr="003127E7">
              <w:t>ZEB1 FORWARD                   AAGTGGCGGTAGATGGTAATGT</w:t>
            </w:r>
          </w:p>
          <w:p w14:paraId="72BACA2A" w14:textId="77777777" w:rsidR="008037D3" w:rsidRPr="003127E7" w:rsidRDefault="008037D3" w:rsidP="00FA74F7">
            <w:pPr>
              <w:spacing w:line="480" w:lineRule="auto"/>
            </w:pPr>
            <w:r w:rsidRPr="003127E7">
              <w:t xml:space="preserve">ZEB1 REVERSE                    </w:t>
            </w:r>
            <w:r>
              <w:t xml:space="preserve"> </w:t>
            </w:r>
            <w:r w:rsidRPr="003127E7">
              <w:t>AAGGAAGACTGATGGCTGAAAT</w:t>
            </w:r>
          </w:p>
          <w:p w14:paraId="02EA9D34" w14:textId="77777777" w:rsidR="008037D3" w:rsidRPr="003127E7" w:rsidRDefault="008037D3" w:rsidP="00FA74F7">
            <w:pPr>
              <w:spacing w:line="480" w:lineRule="auto"/>
            </w:pPr>
            <w:r w:rsidRPr="003127E7">
              <w:t>hsa_circ_0027446 FORWARD</w:t>
            </w:r>
            <w:r w:rsidRPr="003127E7">
              <w:tab/>
              <w:t xml:space="preserve">     GCCACTGGAGAAAAACGGCC</w:t>
            </w:r>
          </w:p>
          <w:p w14:paraId="7D9D95C0" w14:textId="77777777" w:rsidR="008037D3" w:rsidRPr="003127E7" w:rsidRDefault="008037D3" w:rsidP="00FA74F7">
            <w:pPr>
              <w:spacing w:line="480" w:lineRule="auto"/>
            </w:pPr>
            <w:r w:rsidRPr="003127E7">
              <w:t xml:space="preserve">hsa_circ_0027446 REVERSE         </w:t>
            </w:r>
            <w:r>
              <w:t xml:space="preserve"> </w:t>
            </w:r>
            <w:r w:rsidRPr="003127E7">
              <w:t>TTGCTGCCTTTGGGTCTTCC</w:t>
            </w:r>
          </w:p>
          <w:p w14:paraId="2186D9FF" w14:textId="77777777" w:rsidR="008037D3" w:rsidRPr="003127E7" w:rsidRDefault="008037D3" w:rsidP="00FA74F7">
            <w:pPr>
              <w:spacing w:line="480" w:lineRule="auto"/>
            </w:pPr>
            <w:r w:rsidRPr="003127E7">
              <w:t>hsa-miR-1236-3p FORWARD        GCGCCTCTTCCCCTTGTCT</w:t>
            </w:r>
          </w:p>
          <w:p w14:paraId="4D65BDC3" w14:textId="77777777" w:rsidR="008037D3" w:rsidRPr="003127E7" w:rsidRDefault="008037D3" w:rsidP="00FA74F7">
            <w:pPr>
              <w:spacing w:line="480" w:lineRule="auto"/>
            </w:pPr>
            <w:r w:rsidRPr="003127E7">
              <w:t>hsa-miR-1236-3p REVERSE          AGTGCAGGGTCCGAGGTATT</w:t>
            </w:r>
          </w:p>
          <w:p w14:paraId="532DCF89" w14:textId="77777777" w:rsidR="008037D3" w:rsidRPr="003127E7" w:rsidRDefault="008037D3" w:rsidP="00FA74F7">
            <w:pPr>
              <w:spacing w:line="480" w:lineRule="auto"/>
            </w:pPr>
            <w:r w:rsidRPr="003127E7">
              <w:t>hsa-miR-1236-3p RT                GTCGTATCCAGTGCAGGGTCCGAGG</w:t>
            </w:r>
          </w:p>
          <w:p w14:paraId="1F7F919D" w14:textId="77777777" w:rsidR="008037D3" w:rsidRPr="003127E7" w:rsidRDefault="008037D3" w:rsidP="00FA74F7">
            <w:pPr>
              <w:spacing w:line="480" w:lineRule="auto"/>
              <w:ind w:firstLineChars="1700" w:firstLine="3570"/>
            </w:pPr>
            <w:r w:rsidRPr="003127E7">
              <w:t>TATTCGCACTGGATACGACCTGGAG</w:t>
            </w:r>
          </w:p>
          <w:p w14:paraId="7C01FB83" w14:textId="77777777" w:rsidR="008037D3" w:rsidRPr="003127E7" w:rsidRDefault="008037D3" w:rsidP="00FA74F7">
            <w:pPr>
              <w:spacing w:line="480" w:lineRule="auto"/>
            </w:pPr>
            <w:r w:rsidRPr="003127E7">
              <w:t xml:space="preserve">U6 FORWARD                     </w:t>
            </w:r>
            <w:r>
              <w:t xml:space="preserve"> </w:t>
            </w:r>
            <w:r w:rsidRPr="003127E7">
              <w:t>GCTTCGGCAGCACATATACT</w:t>
            </w:r>
          </w:p>
          <w:p w14:paraId="731ADBBB" w14:textId="77777777" w:rsidR="008037D3" w:rsidRPr="003127E7" w:rsidRDefault="008037D3" w:rsidP="00FA74F7">
            <w:pPr>
              <w:spacing w:line="480" w:lineRule="auto"/>
            </w:pPr>
            <w:r w:rsidRPr="003127E7">
              <w:t xml:space="preserve">U6 REVERSE                    </w:t>
            </w:r>
            <w:r>
              <w:t xml:space="preserve">  </w:t>
            </w:r>
            <w:r w:rsidRPr="003127E7">
              <w:t xml:space="preserve"> GTGCAGGGTCCGAGGTATTC</w:t>
            </w:r>
          </w:p>
          <w:p w14:paraId="686C7A9C" w14:textId="77777777" w:rsidR="008037D3" w:rsidRPr="003127E7" w:rsidRDefault="008037D3" w:rsidP="00FA74F7">
            <w:pPr>
              <w:spacing w:line="480" w:lineRule="auto"/>
            </w:pPr>
            <w:r w:rsidRPr="003127E7">
              <w:t xml:space="preserve">U6 RT                           </w:t>
            </w:r>
            <w:r>
              <w:t xml:space="preserve"> </w:t>
            </w:r>
            <w:r w:rsidRPr="003127E7">
              <w:t>GTTGGCTCTGGTGCAGGGTCCGAGGT</w:t>
            </w:r>
          </w:p>
          <w:p w14:paraId="24A89F3F" w14:textId="77777777" w:rsidR="008037D3" w:rsidRPr="003127E7" w:rsidRDefault="008037D3" w:rsidP="00FA74F7">
            <w:pPr>
              <w:spacing w:line="480" w:lineRule="auto"/>
              <w:ind w:firstLineChars="1650" w:firstLine="3465"/>
            </w:pPr>
            <w:r w:rsidRPr="003127E7">
              <w:t>ATTCGCACCAGAGCCAACAAAATATGG</w:t>
            </w:r>
          </w:p>
        </w:tc>
      </w:tr>
    </w:tbl>
    <w:p w14:paraId="2367FF66" w14:textId="77777777" w:rsidR="008037D3" w:rsidRDefault="008037D3" w:rsidP="008037D3">
      <w:pPr>
        <w:spacing w:line="480" w:lineRule="auto"/>
        <w:rPr>
          <w:sz w:val="24"/>
          <w:szCs w:val="24"/>
        </w:rPr>
      </w:pPr>
    </w:p>
    <w:p w14:paraId="67BDA4EC" w14:textId="77777777" w:rsidR="008037D3" w:rsidRDefault="008037D3" w:rsidP="008037D3">
      <w:pPr>
        <w:spacing w:line="480" w:lineRule="auto"/>
        <w:rPr>
          <w:b/>
          <w:bCs/>
          <w:sz w:val="28"/>
          <w:szCs w:val="28"/>
        </w:rPr>
      </w:pPr>
    </w:p>
    <w:p w14:paraId="716CECC4" w14:textId="77777777" w:rsidR="008037D3" w:rsidRDefault="008037D3" w:rsidP="008037D3">
      <w:pPr>
        <w:spacing w:line="480" w:lineRule="auto"/>
        <w:rPr>
          <w:b/>
          <w:bCs/>
          <w:sz w:val="28"/>
          <w:szCs w:val="28"/>
        </w:rPr>
      </w:pPr>
    </w:p>
    <w:p w14:paraId="7AC3FEC8" w14:textId="77777777" w:rsidR="008037D3" w:rsidRDefault="008037D3" w:rsidP="008037D3">
      <w:pPr>
        <w:spacing w:line="480" w:lineRule="auto"/>
        <w:rPr>
          <w:b/>
          <w:bCs/>
          <w:sz w:val="28"/>
          <w:szCs w:val="28"/>
        </w:rPr>
      </w:pPr>
    </w:p>
    <w:p w14:paraId="6F92B73D" w14:textId="236E5047" w:rsidR="008037D3" w:rsidRPr="009A2116" w:rsidRDefault="008037D3" w:rsidP="008037D3">
      <w:pPr>
        <w:spacing w:line="480" w:lineRule="auto"/>
        <w:rPr>
          <w:b/>
          <w:bCs/>
          <w:sz w:val="28"/>
          <w:szCs w:val="28"/>
        </w:rPr>
      </w:pPr>
    </w:p>
    <w:p w14:paraId="6A8CA0EF" w14:textId="77777777" w:rsidR="008037D3" w:rsidRPr="00CA01F7" w:rsidRDefault="008037D3" w:rsidP="008037D3">
      <w:pPr>
        <w:spacing w:line="480" w:lineRule="auto"/>
        <w:rPr>
          <w:sz w:val="24"/>
          <w:szCs w:val="24"/>
        </w:rPr>
      </w:pPr>
      <w:r w:rsidRPr="00CA01F7">
        <w:rPr>
          <w:sz w:val="24"/>
          <w:szCs w:val="24"/>
        </w:rPr>
        <w:lastRenderedPageBreak/>
        <w:t xml:space="preserve">Supporting Fig. S1. (A) Genomic origin of </w:t>
      </w:r>
      <w:r>
        <w:rPr>
          <w:sz w:val="24"/>
          <w:szCs w:val="24"/>
        </w:rPr>
        <w:t xml:space="preserve">the </w:t>
      </w:r>
      <w:proofErr w:type="spellStart"/>
      <w:r w:rsidRPr="00CA01F7">
        <w:rPr>
          <w:sz w:val="24"/>
          <w:szCs w:val="24"/>
        </w:rPr>
        <w:t>circRNAs</w:t>
      </w:r>
      <w:proofErr w:type="spellEnd"/>
      <w:r w:rsidRPr="00CA01F7">
        <w:rPr>
          <w:sz w:val="24"/>
          <w:szCs w:val="24"/>
        </w:rPr>
        <w:t xml:space="preserve"> (n = 12,444) identified in human lung tissues and LUAD tissues. (B) </w:t>
      </w:r>
      <w:r>
        <w:rPr>
          <w:sz w:val="24"/>
          <w:szCs w:val="24"/>
        </w:rPr>
        <w:t>H</w:t>
      </w:r>
      <w:r w:rsidRPr="00CA01F7">
        <w:rPr>
          <w:sz w:val="24"/>
          <w:szCs w:val="24"/>
        </w:rPr>
        <w:t xml:space="preserve">ierarchical clustering showed the </w:t>
      </w:r>
      <w:proofErr w:type="spellStart"/>
      <w:r w:rsidRPr="00CA01F7">
        <w:rPr>
          <w:sz w:val="24"/>
          <w:szCs w:val="24"/>
        </w:rPr>
        <w:t>circRNAs</w:t>
      </w:r>
      <w:proofErr w:type="spellEnd"/>
      <w:r>
        <w:rPr>
          <w:sz w:val="24"/>
          <w:szCs w:val="24"/>
        </w:rPr>
        <w:t xml:space="preserve"> deregulated</w:t>
      </w:r>
      <w:r w:rsidRPr="00CA01F7">
        <w:rPr>
          <w:sz w:val="24"/>
          <w:szCs w:val="24"/>
        </w:rPr>
        <w:t xml:space="preserve"> in LUAD tissues compared to adjacent normal tissues.</w:t>
      </w:r>
    </w:p>
    <w:p w14:paraId="3006E1BE" w14:textId="2D19F58F" w:rsidR="008037D3" w:rsidRDefault="008037D3" w:rsidP="008037D3">
      <w:pPr>
        <w:spacing w:line="480" w:lineRule="auto"/>
      </w:pPr>
    </w:p>
    <w:p w14:paraId="57EE3F59" w14:textId="518A5976" w:rsidR="00886964" w:rsidRDefault="00886964" w:rsidP="008037D3">
      <w:pPr>
        <w:spacing w:line="480" w:lineRule="auto"/>
      </w:pPr>
    </w:p>
    <w:p w14:paraId="4396EC3E" w14:textId="77777777" w:rsidR="00886964" w:rsidRPr="00CA01F7" w:rsidRDefault="00886964" w:rsidP="008037D3">
      <w:pPr>
        <w:spacing w:line="480" w:lineRule="auto"/>
      </w:pPr>
    </w:p>
    <w:p w14:paraId="130F059A" w14:textId="77777777" w:rsidR="008037D3" w:rsidRPr="00CA01F7" w:rsidRDefault="008037D3" w:rsidP="008037D3">
      <w:pPr>
        <w:spacing w:line="480" w:lineRule="auto"/>
        <w:rPr>
          <w:sz w:val="24"/>
          <w:szCs w:val="24"/>
        </w:rPr>
      </w:pPr>
      <w:r w:rsidRPr="00CA01F7">
        <w:rPr>
          <w:sz w:val="24"/>
          <w:szCs w:val="24"/>
        </w:rPr>
        <w:t xml:space="preserve">Supporting Fig. S2. Knockdown of circ-HMGA2 expression </w:t>
      </w:r>
      <w:r>
        <w:rPr>
          <w:sz w:val="24"/>
          <w:szCs w:val="24"/>
        </w:rPr>
        <w:t>did not affect the expression of</w:t>
      </w:r>
      <w:r w:rsidRPr="00CA01F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 w:rsidRPr="00CA01F7">
        <w:rPr>
          <w:sz w:val="24"/>
          <w:szCs w:val="24"/>
        </w:rPr>
        <w:t xml:space="preserve">linear </w:t>
      </w:r>
      <w:r>
        <w:rPr>
          <w:sz w:val="24"/>
          <w:szCs w:val="24"/>
        </w:rPr>
        <w:t>HMGA2 transcript</w:t>
      </w:r>
      <w:r w:rsidRPr="00CA01F7">
        <w:rPr>
          <w:sz w:val="24"/>
          <w:szCs w:val="24"/>
        </w:rPr>
        <w:t>.</w:t>
      </w:r>
    </w:p>
    <w:p w14:paraId="425694AD" w14:textId="4F32E200" w:rsidR="008037D3" w:rsidRDefault="008037D3" w:rsidP="008037D3"/>
    <w:p w14:paraId="6E1500E0" w14:textId="39D352E0" w:rsidR="00886964" w:rsidRDefault="00886964" w:rsidP="008037D3"/>
    <w:p w14:paraId="76E334D2" w14:textId="77777777" w:rsidR="00886964" w:rsidRDefault="00886964" w:rsidP="008037D3"/>
    <w:p w14:paraId="0E927F60" w14:textId="77777777" w:rsidR="008037D3" w:rsidRPr="00CA01F7" w:rsidRDefault="008037D3" w:rsidP="008037D3">
      <w:pPr>
        <w:spacing w:line="480" w:lineRule="auto"/>
        <w:rPr>
          <w:sz w:val="24"/>
          <w:szCs w:val="24"/>
        </w:rPr>
      </w:pPr>
      <w:r w:rsidRPr="00CA01F7">
        <w:rPr>
          <w:sz w:val="24"/>
          <w:szCs w:val="24"/>
        </w:rPr>
        <w:t>Supporting Fig. S</w:t>
      </w:r>
      <w:r>
        <w:rPr>
          <w:sz w:val="24"/>
          <w:szCs w:val="24"/>
        </w:rPr>
        <w:t>3</w:t>
      </w:r>
      <w:r w:rsidRPr="00CA01F7">
        <w:rPr>
          <w:sz w:val="24"/>
          <w:szCs w:val="24"/>
        </w:rPr>
        <w:t>.</w:t>
      </w:r>
      <w:r w:rsidRPr="00EB33A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A) </w:t>
      </w:r>
      <w:r w:rsidRPr="00EB33A1">
        <w:rPr>
          <w:sz w:val="24"/>
          <w:szCs w:val="24"/>
        </w:rPr>
        <w:t xml:space="preserve">The results of the </w:t>
      </w:r>
      <w:r>
        <w:rPr>
          <w:sz w:val="24"/>
          <w:szCs w:val="24"/>
        </w:rPr>
        <w:t>CCK8</w:t>
      </w:r>
      <w:r w:rsidRPr="00EB33A1">
        <w:rPr>
          <w:sz w:val="24"/>
          <w:szCs w:val="24"/>
        </w:rPr>
        <w:t xml:space="preserve"> assay showed that the proliferation of H1299 and A549 cells were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not</w:t>
      </w:r>
      <w:r w:rsidRPr="00EB33A1">
        <w:rPr>
          <w:sz w:val="24"/>
          <w:szCs w:val="24"/>
        </w:rPr>
        <w:t xml:space="preserve"> significantly reduced when the expression of circ-HMGA2 was inhibited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(B)</w:t>
      </w:r>
      <w:r w:rsidRPr="008246C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t was </w:t>
      </w:r>
      <w:r w:rsidRPr="008246C2">
        <w:rPr>
          <w:sz w:val="24"/>
          <w:szCs w:val="24"/>
        </w:rPr>
        <w:t>inhibit</w:t>
      </w:r>
      <w:r>
        <w:rPr>
          <w:sz w:val="24"/>
          <w:szCs w:val="24"/>
        </w:rPr>
        <w:t>ed</w:t>
      </w:r>
      <w:r w:rsidRPr="008246C2">
        <w:rPr>
          <w:sz w:val="24"/>
          <w:szCs w:val="24"/>
        </w:rPr>
        <w:t xml:space="preserve"> the progress of EMT when </w:t>
      </w:r>
      <w:r w:rsidRPr="0084255D">
        <w:rPr>
          <w:sz w:val="24"/>
          <w:szCs w:val="24"/>
        </w:rPr>
        <w:t xml:space="preserve">knocking down the </w:t>
      </w:r>
      <w:r>
        <w:rPr>
          <w:rFonts w:hint="eastAsia"/>
          <w:sz w:val="24"/>
          <w:szCs w:val="24"/>
        </w:rPr>
        <w:t>expression</w:t>
      </w:r>
      <w:r w:rsidRPr="0084255D">
        <w:rPr>
          <w:sz w:val="24"/>
          <w:szCs w:val="24"/>
        </w:rPr>
        <w:t xml:space="preserve"> of circ-HMGA2 in </w:t>
      </w:r>
      <w:r>
        <w:rPr>
          <w:sz w:val="24"/>
          <w:szCs w:val="24"/>
        </w:rPr>
        <w:t>LUAD</w:t>
      </w:r>
      <w:r w:rsidRPr="0084255D">
        <w:rPr>
          <w:sz w:val="24"/>
          <w:szCs w:val="24"/>
        </w:rPr>
        <w:t xml:space="preserve"> cel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.</w:t>
      </w:r>
    </w:p>
    <w:p w14:paraId="252D4724" w14:textId="6D143398" w:rsidR="008037D3" w:rsidRDefault="008037D3" w:rsidP="008037D3">
      <w:pPr>
        <w:rPr>
          <w:noProof/>
        </w:rPr>
      </w:pPr>
    </w:p>
    <w:p w14:paraId="3B0C4176" w14:textId="741816DA" w:rsidR="00886964" w:rsidRDefault="00886964" w:rsidP="008037D3">
      <w:pPr>
        <w:rPr>
          <w:noProof/>
        </w:rPr>
      </w:pPr>
    </w:p>
    <w:p w14:paraId="654536FE" w14:textId="77777777" w:rsidR="00886964" w:rsidRDefault="00886964" w:rsidP="008037D3"/>
    <w:p w14:paraId="550EEB92" w14:textId="77777777" w:rsidR="008037D3" w:rsidRPr="00EB33A1" w:rsidRDefault="008037D3" w:rsidP="008037D3">
      <w:r w:rsidRPr="00CA01F7">
        <w:rPr>
          <w:sz w:val="24"/>
          <w:szCs w:val="24"/>
        </w:rPr>
        <w:t>Supporting Fig. S</w:t>
      </w:r>
      <w:r>
        <w:rPr>
          <w:sz w:val="24"/>
          <w:szCs w:val="24"/>
        </w:rPr>
        <w:t>4</w:t>
      </w:r>
      <w:r w:rsidRPr="00CA01F7">
        <w:rPr>
          <w:sz w:val="24"/>
          <w:szCs w:val="24"/>
        </w:rPr>
        <w:t>.</w:t>
      </w:r>
      <w:r>
        <w:rPr>
          <w:sz w:val="24"/>
          <w:szCs w:val="24"/>
        </w:rPr>
        <w:t xml:space="preserve"> Circ-HMGA2 was blocked </w:t>
      </w:r>
      <w:r w:rsidRPr="00CA01F7">
        <w:rPr>
          <w:sz w:val="24"/>
          <w:szCs w:val="24"/>
        </w:rPr>
        <w:t xml:space="preserve">the effects of </w:t>
      </w:r>
      <w:r>
        <w:rPr>
          <w:sz w:val="24"/>
          <w:szCs w:val="24"/>
        </w:rPr>
        <w:t>si</w:t>
      </w:r>
      <w:r>
        <w:rPr>
          <w:rFonts w:hint="eastAsia"/>
          <w:sz w:val="24"/>
          <w:szCs w:val="24"/>
        </w:rPr>
        <w:t>-</w:t>
      </w:r>
      <w:r>
        <w:rPr>
          <w:sz w:val="24"/>
          <w:szCs w:val="24"/>
        </w:rPr>
        <w:t>ZEB1</w:t>
      </w:r>
      <w:r w:rsidRPr="00CA01F7">
        <w:rPr>
          <w:sz w:val="24"/>
          <w:szCs w:val="24"/>
        </w:rPr>
        <w:t xml:space="preserve"> on EMT</w:t>
      </w:r>
    </w:p>
    <w:p w14:paraId="4FC6BD16" w14:textId="77777777" w:rsidR="000F2F84" w:rsidRPr="008037D3" w:rsidRDefault="000F2F84"/>
    <w:sectPr w:rsidR="000F2F84" w:rsidRPr="008037D3" w:rsidSect="008037D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D4EC57" w14:textId="77777777" w:rsidR="00E74E73" w:rsidRDefault="00E74E73" w:rsidP="008037D3">
      <w:r>
        <w:separator/>
      </w:r>
    </w:p>
  </w:endnote>
  <w:endnote w:type="continuationSeparator" w:id="0">
    <w:p w14:paraId="186C9579" w14:textId="77777777" w:rsidR="00E74E73" w:rsidRDefault="00E74E73" w:rsidP="00803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1555184"/>
      <w:docPartObj>
        <w:docPartGallery w:val="Page Numbers (Bottom of Page)"/>
        <w:docPartUnique/>
      </w:docPartObj>
    </w:sdtPr>
    <w:sdtEndPr/>
    <w:sdtContent>
      <w:p w14:paraId="0E6D85AE" w14:textId="255C3AC4" w:rsidR="008037D3" w:rsidRDefault="008037D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9B5762B" w14:textId="77777777" w:rsidR="008037D3" w:rsidRDefault="00803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63F23" w14:textId="77777777" w:rsidR="00E74E73" w:rsidRDefault="00E74E73" w:rsidP="008037D3">
      <w:r>
        <w:separator/>
      </w:r>
    </w:p>
  </w:footnote>
  <w:footnote w:type="continuationSeparator" w:id="0">
    <w:p w14:paraId="5EC3E3BB" w14:textId="77777777" w:rsidR="00E74E73" w:rsidRDefault="00E74E73" w:rsidP="00803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6B9"/>
    <w:rsid w:val="000F2F84"/>
    <w:rsid w:val="001D67CF"/>
    <w:rsid w:val="005036B9"/>
    <w:rsid w:val="00733953"/>
    <w:rsid w:val="008037D3"/>
    <w:rsid w:val="00886964"/>
    <w:rsid w:val="00E7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85A8C"/>
  <w15:chartTrackingRefBased/>
  <w15:docId w15:val="{66024AE7-3604-4EBF-8C10-1E158A5DA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7D3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037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37D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037D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3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toni</dc:creator>
  <cp:keywords/>
  <dc:description/>
  <cp:lastModifiedBy>Albert toni</cp:lastModifiedBy>
  <cp:revision>3</cp:revision>
  <dcterms:created xsi:type="dcterms:W3CDTF">2020-11-12T15:38:00Z</dcterms:created>
  <dcterms:modified xsi:type="dcterms:W3CDTF">2020-11-18T14:58:00Z</dcterms:modified>
</cp:coreProperties>
</file>